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AB9C6" w14:textId="0E7BD257" w:rsidR="00DB5950" w:rsidRPr="00CF0880" w:rsidRDefault="00DB5950" w:rsidP="00C90C50">
      <w:pPr>
        <w:spacing w:beforeLines="120" w:before="374" w:afterLines="120" w:after="374"/>
        <w:rPr>
          <w:rFonts w:ascii="Times New Roman" w:hAnsi="Times New Roman" w:cs="Times New Roman"/>
          <w:b/>
          <w:bCs/>
          <w:sz w:val="28"/>
          <w:szCs w:val="28"/>
        </w:rPr>
      </w:pPr>
      <w:r w:rsidRPr="00CF0880">
        <w:rPr>
          <w:rFonts w:ascii="Times New Roman" w:hAnsi="Times New Roman" w:cs="Times New Roman" w:hint="eastAsia"/>
          <w:b/>
          <w:bCs/>
          <w:sz w:val="28"/>
          <w:szCs w:val="28"/>
        </w:rPr>
        <w:t>Supplement</w:t>
      </w:r>
      <w:r w:rsidR="00D36318" w:rsidRPr="00CF0880">
        <w:rPr>
          <w:rFonts w:ascii="Times New Roman" w:hAnsi="Times New Roman" w:cs="Times New Roman" w:hint="eastAsia"/>
          <w:b/>
          <w:bCs/>
          <w:sz w:val="28"/>
          <w:szCs w:val="28"/>
        </w:rPr>
        <w:t>ary File</w:t>
      </w:r>
      <w:r w:rsidRPr="00CF088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36318" w:rsidRPr="00CF0880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2C2D70" w:rsidRPr="00CF0880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</w:p>
    <w:p w14:paraId="6C05A8A2" w14:textId="080541D6" w:rsidR="00DB5950" w:rsidRPr="00AC4C97" w:rsidRDefault="00DB5950" w:rsidP="00C90C50">
      <w:pPr>
        <w:spacing w:beforeLines="120" w:before="374" w:afterLines="120" w:after="374"/>
        <w:rPr>
          <w:rFonts w:ascii="Times New Roman" w:hAnsi="Times New Roman" w:cs="Times New Roman"/>
          <w:sz w:val="24"/>
        </w:rPr>
      </w:pPr>
      <w:r w:rsidRPr="00AC4C97">
        <w:rPr>
          <w:rFonts w:ascii="Times New Roman" w:hAnsi="Times New Roman" w:cs="Times New Roman"/>
          <w:sz w:val="24"/>
        </w:rPr>
        <w:t>The</w:t>
      </w:r>
      <w:r w:rsidRPr="00AC4C97">
        <w:rPr>
          <w:rFonts w:ascii="Times New Roman" w:hAnsi="Times New Roman" w:cs="Times New Roman" w:hint="eastAsia"/>
          <w:sz w:val="24"/>
        </w:rPr>
        <w:t xml:space="preserve"> </w:t>
      </w:r>
      <w:r w:rsidR="0087592C">
        <w:rPr>
          <w:rFonts w:ascii="Times New Roman" w:hAnsi="Times New Roman" w:cs="Times New Roman" w:hint="eastAsia"/>
          <w:sz w:val="24"/>
        </w:rPr>
        <w:t>intervention</w:t>
      </w:r>
      <w:r w:rsidRPr="00AC4C97">
        <w:rPr>
          <w:rFonts w:ascii="Times New Roman" w:hAnsi="Times New Roman" w:cs="Times New Roman" w:hint="eastAsia"/>
          <w:sz w:val="24"/>
        </w:rPr>
        <w:t xml:space="preserve"> </w:t>
      </w:r>
      <w:r w:rsidR="00D425C9">
        <w:rPr>
          <w:rFonts w:ascii="Times New Roman" w:hAnsi="Times New Roman" w:cs="Times New Roman" w:hint="eastAsia"/>
          <w:sz w:val="24"/>
        </w:rPr>
        <w:t xml:space="preserve">was </w:t>
      </w:r>
      <w:r w:rsidRPr="00AC4C97">
        <w:rPr>
          <w:rFonts w:ascii="Times New Roman" w:hAnsi="Times New Roman" w:cs="Times New Roman" w:hint="eastAsia"/>
          <w:sz w:val="24"/>
        </w:rPr>
        <w:t>based on</w:t>
      </w:r>
      <w:r w:rsidRPr="00AC4C97">
        <w:rPr>
          <w:rFonts w:ascii="Times New Roman" w:hAnsi="Times New Roman" w:cs="Times New Roman"/>
          <w:sz w:val="24"/>
        </w:rPr>
        <w:t xml:space="preserve"> Madeline Hunter’s </w:t>
      </w:r>
      <w:r w:rsidR="00C65644">
        <w:rPr>
          <w:rFonts w:ascii="Times New Roman" w:hAnsi="Times New Roman" w:cs="Times New Roman" w:hint="eastAsia"/>
          <w:sz w:val="24"/>
        </w:rPr>
        <w:t>d</w:t>
      </w:r>
      <w:r w:rsidRPr="00AC4C97">
        <w:rPr>
          <w:rFonts w:ascii="Times New Roman" w:hAnsi="Times New Roman" w:cs="Times New Roman"/>
          <w:sz w:val="24"/>
        </w:rPr>
        <w:t xml:space="preserve">irect </w:t>
      </w:r>
      <w:r w:rsidR="00C65644">
        <w:rPr>
          <w:rFonts w:ascii="Times New Roman" w:hAnsi="Times New Roman" w:cs="Times New Roman" w:hint="eastAsia"/>
          <w:sz w:val="24"/>
        </w:rPr>
        <w:t>i</w:t>
      </w:r>
      <w:r w:rsidRPr="00AC4C97">
        <w:rPr>
          <w:rFonts w:ascii="Times New Roman" w:hAnsi="Times New Roman" w:cs="Times New Roman"/>
          <w:sz w:val="24"/>
        </w:rPr>
        <w:t xml:space="preserve">nstruction </w:t>
      </w:r>
      <w:r w:rsidR="00C65644">
        <w:rPr>
          <w:rFonts w:ascii="Times New Roman" w:hAnsi="Times New Roman" w:cs="Times New Roman" w:hint="eastAsia"/>
          <w:sz w:val="24"/>
        </w:rPr>
        <w:t>m</w:t>
      </w:r>
      <w:r w:rsidRPr="00AC4C97">
        <w:rPr>
          <w:rFonts w:ascii="Times New Roman" w:hAnsi="Times New Roman" w:cs="Times New Roman"/>
          <w:sz w:val="24"/>
        </w:rPr>
        <w:t>odel</w:t>
      </w:r>
    </w:p>
    <w:tbl>
      <w:tblPr>
        <w:tblStyle w:val="PlainTable2"/>
        <w:tblW w:w="9047" w:type="dxa"/>
        <w:tblLook w:val="04A0" w:firstRow="1" w:lastRow="0" w:firstColumn="1" w:lastColumn="0" w:noHBand="0" w:noVBand="1"/>
      </w:tblPr>
      <w:tblGrid>
        <w:gridCol w:w="3991"/>
        <w:gridCol w:w="2698"/>
        <w:gridCol w:w="2358"/>
      </w:tblGrid>
      <w:tr w:rsidR="003F1653" w:rsidRPr="003F1653" w14:paraId="38E9E2BE" w14:textId="77777777" w:rsidTr="003F1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345F61B7" w14:textId="77777777" w:rsidR="003F1653" w:rsidRPr="003F1653" w:rsidRDefault="003F1653" w:rsidP="003F16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ep</w:t>
            </w:r>
          </w:p>
        </w:tc>
        <w:tc>
          <w:tcPr>
            <w:tcW w:w="2698" w:type="dxa"/>
            <w:hideMark/>
          </w:tcPr>
          <w:p w14:paraId="4A348053" w14:textId="77777777" w:rsidR="003F1653" w:rsidRPr="003F1653" w:rsidRDefault="003F1653" w:rsidP="003F165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pplication</w:t>
            </w:r>
          </w:p>
        </w:tc>
        <w:tc>
          <w:tcPr>
            <w:tcW w:w="2358" w:type="dxa"/>
            <w:hideMark/>
          </w:tcPr>
          <w:p w14:paraId="5B2BC322" w14:textId="77777777" w:rsidR="003F1653" w:rsidRPr="003F1653" w:rsidRDefault="003F1653" w:rsidP="003F165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mponent</w:t>
            </w:r>
          </w:p>
        </w:tc>
      </w:tr>
      <w:tr w:rsidR="003F1653" w:rsidRPr="003F1653" w14:paraId="5208E745" w14:textId="77777777" w:rsidTr="003F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7FAC625E" w14:textId="77777777" w:rsidR="003F1653" w:rsidRPr="000840C4" w:rsidRDefault="003F1653" w:rsidP="003F165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0840C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1.      Anticipatory Set: Provide a hook for students to see the importance and relevance of learning</w:t>
            </w:r>
          </w:p>
        </w:tc>
        <w:tc>
          <w:tcPr>
            <w:tcW w:w="2698" w:type="dxa"/>
            <w:hideMark/>
          </w:tcPr>
          <w:p w14:paraId="1346BE11" w14:textId="77777777" w:rsidR="003F1653" w:rsidRPr="003F1653" w:rsidRDefault="003F1653" w:rsidP="003F16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nline Module: A video of a failed handover resulting in a patient near-miss.</w:t>
            </w:r>
          </w:p>
        </w:tc>
        <w:tc>
          <w:tcPr>
            <w:tcW w:w="2358" w:type="dxa"/>
            <w:hideMark/>
          </w:tcPr>
          <w:p w14:paraId="1BF646DA" w14:textId="77777777" w:rsidR="003F1653" w:rsidRPr="003F1653" w:rsidRDefault="003F1653" w:rsidP="003F16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Engagement</w:t>
            </w:r>
          </w:p>
        </w:tc>
      </w:tr>
      <w:tr w:rsidR="003F1653" w:rsidRPr="003F1653" w14:paraId="6067431D" w14:textId="77777777" w:rsidTr="003F1653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3A9D263F" w14:textId="77777777" w:rsidR="003F1653" w:rsidRPr="000840C4" w:rsidRDefault="003F1653" w:rsidP="003F165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0840C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2.      Objective: Identify what students will be able to do, understand, and/or care about as a result of the lesson</w:t>
            </w:r>
          </w:p>
        </w:tc>
        <w:tc>
          <w:tcPr>
            <w:tcW w:w="2698" w:type="dxa"/>
            <w:hideMark/>
          </w:tcPr>
          <w:p w14:paraId="39D1131B" w14:textId="77777777" w:rsidR="003F1653" w:rsidRPr="003F1653" w:rsidRDefault="003F1653" w:rsidP="003F16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nline: The utilization of the CARE protocol in clinical settings.</w:t>
            </w:r>
          </w:p>
        </w:tc>
        <w:tc>
          <w:tcPr>
            <w:tcW w:w="2358" w:type="dxa"/>
            <w:hideMark/>
          </w:tcPr>
          <w:p w14:paraId="24D6D2F2" w14:textId="77777777" w:rsidR="003F1653" w:rsidRPr="003F1653" w:rsidRDefault="003F1653" w:rsidP="003F16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nformational</w:t>
            </w:r>
          </w:p>
        </w:tc>
      </w:tr>
      <w:tr w:rsidR="003F1653" w:rsidRPr="003F1653" w14:paraId="36E346D4" w14:textId="77777777" w:rsidTr="003F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74868806" w14:textId="77777777" w:rsidR="003F1653" w:rsidRPr="000840C4" w:rsidRDefault="003F1653" w:rsidP="003F165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0840C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3.      Teaching &amp; Modeling: Provide a model or example of what the expected outcome of the learning is</w:t>
            </w:r>
          </w:p>
        </w:tc>
        <w:tc>
          <w:tcPr>
            <w:tcW w:w="2698" w:type="dxa"/>
            <w:hideMark/>
          </w:tcPr>
          <w:p w14:paraId="681D3BDF" w14:textId="77777777" w:rsidR="003F1653" w:rsidRPr="003F1653" w:rsidRDefault="003F1653" w:rsidP="003F16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nline: Demonstration videos showing a Good vs. Bad handover.</w:t>
            </w:r>
          </w:p>
        </w:tc>
        <w:tc>
          <w:tcPr>
            <w:tcW w:w="2358" w:type="dxa"/>
            <w:hideMark/>
          </w:tcPr>
          <w:p w14:paraId="448ED738" w14:textId="77777777" w:rsidR="003F1653" w:rsidRPr="003F1653" w:rsidRDefault="003F1653" w:rsidP="003F16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nformational</w:t>
            </w:r>
          </w:p>
        </w:tc>
      </w:tr>
      <w:tr w:rsidR="003F1653" w:rsidRPr="003F1653" w14:paraId="3643E9AA" w14:textId="77777777" w:rsidTr="003F1653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4820F16E" w14:textId="77777777" w:rsidR="003F1653" w:rsidRPr="000840C4" w:rsidRDefault="003F1653" w:rsidP="003F165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0840C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4.      Checking for Understanding: Evaluate students’ practice sets</w:t>
            </w:r>
          </w:p>
        </w:tc>
        <w:tc>
          <w:tcPr>
            <w:tcW w:w="2698" w:type="dxa"/>
            <w:hideMark/>
          </w:tcPr>
          <w:p w14:paraId="32DAEE91" w14:textId="77777777" w:rsidR="003F1653" w:rsidRPr="003F1653" w:rsidRDefault="003F1653" w:rsidP="003F16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nline: Knowledge quizzes on the acronyms.</w:t>
            </w:r>
          </w:p>
        </w:tc>
        <w:tc>
          <w:tcPr>
            <w:tcW w:w="2358" w:type="dxa"/>
            <w:hideMark/>
          </w:tcPr>
          <w:p w14:paraId="13FEEFD8" w14:textId="77777777" w:rsidR="003F1653" w:rsidRPr="003F1653" w:rsidRDefault="003F1653" w:rsidP="003F16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nteractional</w:t>
            </w:r>
          </w:p>
        </w:tc>
      </w:tr>
      <w:tr w:rsidR="003F1653" w:rsidRPr="003F1653" w14:paraId="27B49684" w14:textId="77777777" w:rsidTr="003F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66680170" w14:textId="77777777" w:rsidR="003F1653" w:rsidRPr="000840C4" w:rsidRDefault="003F1653" w:rsidP="003F165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0840C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5.      Guided Practice: Students work on activities relevant to the subject matter</w:t>
            </w:r>
          </w:p>
        </w:tc>
        <w:tc>
          <w:tcPr>
            <w:tcW w:w="2698" w:type="dxa"/>
            <w:hideMark/>
          </w:tcPr>
          <w:p w14:paraId="3F0C07FE" w14:textId="77777777" w:rsidR="003F1653" w:rsidRPr="003F1653" w:rsidRDefault="003F1653" w:rsidP="003F16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mulation: A scenario role-play in which facilitators provide live feedback.</w:t>
            </w:r>
          </w:p>
        </w:tc>
        <w:tc>
          <w:tcPr>
            <w:tcW w:w="2358" w:type="dxa"/>
            <w:hideMark/>
          </w:tcPr>
          <w:p w14:paraId="4B9B811A" w14:textId="77777777" w:rsidR="003F1653" w:rsidRPr="003F1653" w:rsidRDefault="003F1653" w:rsidP="003F16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nteractional</w:t>
            </w:r>
          </w:p>
        </w:tc>
      </w:tr>
      <w:tr w:rsidR="003F1653" w:rsidRPr="003F1653" w14:paraId="3CE87DE2" w14:textId="77777777" w:rsidTr="003F1653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55FF1826" w14:textId="77777777" w:rsidR="003F1653" w:rsidRPr="000840C4" w:rsidRDefault="003F1653" w:rsidP="003F165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0840C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6.      Independent Practice: Have students repeat the practice to reinforce the learning</w:t>
            </w:r>
          </w:p>
        </w:tc>
        <w:tc>
          <w:tcPr>
            <w:tcW w:w="2698" w:type="dxa"/>
            <w:hideMark/>
          </w:tcPr>
          <w:p w14:paraId="364E4D9C" w14:textId="77777777" w:rsidR="003F1653" w:rsidRPr="003F1653" w:rsidRDefault="003F1653" w:rsidP="003F16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imulation: Handover with different scenarios (e.g., houseman or MO).</w:t>
            </w:r>
          </w:p>
        </w:tc>
        <w:tc>
          <w:tcPr>
            <w:tcW w:w="2358" w:type="dxa"/>
            <w:hideMark/>
          </w:tcPr>
          <w:p w14:paraId="75043169" w14:textId="77777777" w:rsidR="003F1653" w:rsidRPr="003F1653" w:rsidRDefault="003F1653" w:rsidP="003F165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Interactional</w:t>
            </w:r>
          </w:p>
        </w:tc>
      </w:tr>
      <w:tr w:rsidR="003F1653" w:rsidRPr="003F1653" w14:paraId="2987284F" w14:textId="77777777" w:rsidTr="003F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1" w:type="dxa"/>
            <w:hideMark/>
          </w:tcPr>
          <w:p w14:paraId="3E3220F1" w14:textId="77777777" w:rsidR="003F1653" w:rsidRPr="000840C4" w:rsidRDefault="003F1653" w:rsidP="003F1653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</w:pPr>
            <w:r w:rsidRPr="000840C4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</w:rPr>
              <w:t>7.      Closure: Actions or words by the teacher that provide cues to students that they have learned the subject matter</w:t>
            </w:r>
          </w:p>
        </w:tc>
        <w:tc>
          <w:tcPr>
            <w:tcW w:w="2698" w:type="dxa"/>
            <w:hideMark/>
          </w:tcPr>
          <w:p w14:paraId="24268F3A" w14:textId="77777777" w:rsidR="003F1653" w:rsidRPr="003F1653" w:rsidRDefault="003F1653" w:rsidP="003F16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briefing: Reflective learning session to summarize areas for improvement.</w:t>
            </w:r>
          </w:p>
        </w:tc>
        <w:tc>
          <w:tcPr>
            <w:tcW w:w="2358" w:type="dxa"/>
            <w:hideMark/>
          </w:tcPr>
          <w:p w14:paraId="76515718" w14:textId="77777777" w:rsidR="003F1653" w:rsidRPr="003F1653" w:rsidRDefault="003F1653" w:rsidP="003F165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F165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Synthesis</w:t>
            </w:r>
          </w:p>
        </w:tc>
      </w:tr>
    </w:tbl>
    <w:p w14:paraId="2168C97B" w14:textId="72AC46BB" w:rsidR="001216BE" w:rsidRPr="00C90C50" w:rsidRDefault="001216BE" w:rsidP="00C90C50">
      <w:pPr>
        <w:spacing w:beforeLines="120" w:before="374" w:afterLines="120" w:after="374"/>
        <w:rPr>
          <w:rFonts w:ascii="Times New Roman" w:hAnsi="Times New Roman" w:cs="Times New Roman" w:hint="eastAsia"/>
          <w:sz w:val="24"/>
        </w:rPr>
      </w:pPr>
    </w:p>
    <w:sectPr w:rsidR="001216BE" w:rsidRPr="00C90C50" w:rsidSect="008C12D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E9CC2" w14:textId="77777777" w:rsidR="00F4785D" w:rsidRDefault="00F4785D" w:rsidP="003C1404">
      <w:r>
        <w:separator/>
      </w:r>
    </w:p>
  </w:endnote>
  <w:endnote w:type="continuationSeparator" w:id="0">
    <w:p w14:paraId="74DBDE3D" w14:textId="77777777" w:rsidR="00F4785D" w:rsidRDefault="00F4785D" w:rsidP="003C1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5EC72" w14:textId="77777777" w:rsidR="00F4785D" w:rsidRDefault="00F4785D" w:rsidP="003C1404">
      <w:r>
        <w:separator/>
      </w:r>
    </w:p>
  </w:footnote>
  <w:footnote w:type="continuationSeparator" w:id="0">
    <w:p w14:paraId="2BAA84E7" w14:textId="77777777" w:rsidR="00F4785D" w:rsidRDefault="00F4785D" w:rsidP="003C14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51191"/>
    <w:multiLevelType w:val="multilevel"/>
    <w:tmpl w:val="10A4A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635408"/>
    <w:multiLevelType w:val="multilevel"/>
    <w:tmpl w:val="1840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F6364D"/>
    <w:multiLevelType w:val="hybridMultilevel"/>
    <w:tmpl w:val="CD40BB30"/>
    <w:lvl w:ilvl="0" w:tplc="69A2E5E2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3C0C52"/>
    <w:multiLevelType w:val="hybridMultilevel"/>
    <w:tmpl w:val="35E03FB2"/>
    <w:lvl w:ilvl="0" w:tplc="07EE8B5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AAF7FFB"/>
    <w:multiLevelType w:val="multilevel"/>
    <w:tmpl w:val="0A688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781940"/>
    <w:multiLevelType w:val="multilevel"/>
    <w:tmpl w:val="C86EB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59B5F3"/>
    <w:multiLevelType w:val="singleLevel"/>
    <w:tmpl w:val="4E59B5F3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5B227A2A"/>
    <w:multiLevelType w:val="hybridMultilevel"/>
    <w:tmpl w:val="AE5A464E"/>
    <w:lvl w:ilvl="0" w:tplc="2A6AB38C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6FA46C2"/>
    <w:multiLevelType w:val="multilevel"/>
    <w:tmpl w:val="9C723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9E7B24"/>
    <w:multiLevelType w:val="hybridMultilevel"/>
    <w:tmpl w:val="143A3DE4"/>
    <w:lvl w:ilvl="0" w:tplc="4AAE8DE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0" w15:restartNumberingAfterBreak="0">
    <w:nsid w:val="7A7117A0"/>
    <w:multiLevelType w:val="hybridMultilevel"/>
    <w:tmpl w:val="83C8148C"/>
    <w:lvl w:ilvl="0" w:tplc="1E588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C85FCDD"/>
    <w:multiLevelType w:val="singleLevel"/>
    <w:tmpl w:val="7C85FCDD"/>
    <w:lvl w:ilvl="0">
      <w:start w:val="1"/>
      <w:numFmt w:val="decimal"/>
      <w:suff w:val="space"/>
      <w:lvlText w:val="%1."/>
      <w:lvlJc w:val="left"/>
    </w:lvl>
  </w:abstractNum>
  <w:num w:numId="1" w16cid:durableId="579405960">
    <w:abstractNumId w:val="11"/>
  </w:num>
  <w:num w:numId="2" w16cid:durableId="2039236801">
    <w:abstractNumId w:val="6"/>
  </w:num>
  <w:num w:numId="3" w16cid:durableId="1098058078">
    <w:abstractNumId w:val="10"/>
  </w:num>
  <w:num w:numId="4" w16cid:durableId="1824544798">
    <w:abstractNumId w:val="3"/>
  </w:num>
  <w:num w:numId="5" w16cid:durableId="471755810">
    <w:abstractNumId w:val="2"/>
  </w:num>
  <w:num w:numId="6" w16cid:durableId="105738074">
    <w:abstractNumId w:val="7"/>
  </w:num>
  <w:num w:numId="7" w16cid:durableId="250548038">
    <w:abstractNumId w:val="9"/>
  </w:num>
  <w:num w:numId="8" w16cid:durableId="485710600">
    <w:abstractNumId w:val="1"/>
  </w:num>
  <w:num w:numId="9" w16cid:durableId="979304825">
    <w:abstractNumId w:val="4"/>
  </w:num>
  <w:num w:numId="10" w16cid:durableId="1189103770">
    <w:abstractNumId w:val="0"/>
  </w:num>
  <w:num w:numId="11" w16cid:durableId="534394114">
    <w:abstractNumId w:val="5"/>
  </w:num>
  <w:num w:numId="12" w16cid:durableId="2930979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44A24B2"/>
    <w:rsid w:val="00020BBA"/>
    <w:rsid w:val="000270D6"/>
    <w:rsid w:val="0002737E"/>
    <w:rsid w:val="00043249"/>
    <w:rsid w:val="000555F3"/>
    <w:rsid w:val="00063083"/>
    <w:rsid w:val="00064F90"/>
    <w:rsid w:val="000840C4"/>
    <w:rsid w:val="0009455D"/>
    <w:rsid w:val="000B6312"/>
    <w:rsid w:val="000F5D57"/>
    <w:rsid w:val="001062FC"/>
    <w:rsid w:val="001216BE"/>
    <w:rsid w:val="00155608"/>
    <w:rsid w:val="00211BBC"/>
    <w:rsid w:val="00261C46"/>
    <w:rsid w:val="0027017E"/>
    <w:rsid w:val="002768D6"/>
    <w:rsid w:val="00277E91"/>
    <w:rsid w:val="00283D76"/>
    <w:rsid w:val="002905F3"/>
    <w:rsid w:val="00294D41"/>
    <w:rsid w:val="002A6E2C"/>
    <w:rsid w:val="002B0FEF"/>
    <w:rsid w:val="002C2D70"/>
    <w:rsid w:val="002D70A8"/>
    <w:rsid w:val="003466E8"/>
    <w:rsid w:val="00360C17"/>
    <w:rsid w:val="00366AA5"/>
    <w:rsid w:val="003A2E8F"/>
    <w:rsid w:val="003A450F"/>
    <w:rsid w:val="003B4BCB"/>
    <w:rsid w:val="003C1404"/>
    <w:rsid w:val="003C3325"/>
    <w:rsid w:val="003E250A"/>
    <w:rsid w:val="003F1653"/>
    <w:rsid w:val="00411417"/>
    <w:rsid w:val="00417A2F"/>
    <w:rsid w:val="0045169A"/>
    <w:rsid w:val="004560E2"/>
    <w:rsid w:val="00492AF7"/>
    <w:rsid w:val="00496198"/>
    <w:rsid w:val="004B30E8"/>
    <w:rsid w:val="004B41F7"/>
    <w:rsid w:val="004F360F"/>
    <w:rsid w:val="00506911"/>
    <w:rsid w:val="00507556"/>
    <w:rsid w:val="00510AC7"/>
    <w:rsid w:val="00513D8A"/>
    <w:rsid w:val="00525B26"/>
    <w:rsid w:val="00554CDC"/>
    <w:rsid w:val="00570984"/>
    <w:rsid w:val="00574A26"/>
    <w:rsid w:val="005B6FE7"/>
    <w:rsid w:val="005D6BE0"/>
    <w:rsid w:val="00613756"/>
    <w:rsid w:val="00662617"/>
    <w:rsid w:val="006D379B"/>
    <w:rsid w:val="006F0C85"/>
    <w:rsid w:val="007916E8"/>
    <w:rsid w:val="00793F54"/>
    <w:rsid w:val="007968FE"/>
    <w:rsid w:val="007E0BD3"/>
    <w:rsid w:val="007F2269"/>
    <w:rsid w:val="007F4B9C"/>
    <w:rsid w:val="008023BC"/>
    <w:rsid w:val="0080473C"/>
    <w:rsid w:val="0080724E"/>
    <w:rsid w:val="008345F6"/>
    <w:rsid w:val="00855AE7"/>
    <w:rsid w:val="00873F64"/>
    <w:rsid w:val="0087592C"/>
    <w:rsid w:val="00887129"/>
    <w:rsid w:val="00891B6F"/>
    <w:rsid w:val="00895657"/>
    <w:rsid w:val="008B1D5A"/>
    <w:rsid w:val="008C12D4"/>
    <w:rsid w:val="008D10EC"/>
    <w:rsid w:val="0090102B"/>
    <w:rsid w:val="009218F7"/>
    <w:rsid w:val="009415CC"/>
    <w:rsid w:val="009518A4"/>
    <w:rsid w:val="00976D6A"/>
    <w:rsid w:val="009A7634"/>
    <w:rsid w:val="009B33D5"/>
    <w:rsid w:val="009E79E4"/>
    <w:rsid w:val="00A1688A"/>
    <w:rsid w:val="00A211FC"/>
    <w:rsid w:val="00A24BE9"/>
    <w:rsid w:val="00A45147"/>
    <w:rsid w:val="00A645D8"/>
    <w:rsid w:val="00A70E78"/>
    <w:rsid w:val="00A761C0"/>
    <w:rsid w:val="00A843AB"/>
    <w:rsid w:val="00AA576C"/>
    <w:rsid w:val="00AA62FC"/>
    <w:rsid w:val="00AC0194"/>
    <w:rsid w:val="00AC4C97"/>
    <w:rsid w:val="00B01EE4"/>
    <w:rsid w:val="00B2525C"/>
    <w:rsid w:val="00B46311"/>
    <w:rsid w:val="00B53E94"/>
    <w:rsid w:val="00B8307F"/>
    <w:rsid w:val="00BB0990"/>
    <w:rsid w:val="00BB560B"/>
    <w:rsid w:val="00BD2E6E"/>
    <w:rsid w:val="00C22CB8"/>
    <w:rsid w:val="00C23029"/>
    <w:rsid w:val="00C26172"/>
    <w:rsid w:val="00C367B6"/>
    <w:rsid w:val="00C550A3"/>
    <w:rsid w:val="00C616E3"/>
    <w:rsid w:val="00C65644"/>
    <w:rsid w:val="00C65F65"/>
    <w:rsid w:val="00C7390A"/>
    <w:rsid w:val="00C90C50"/>
    <w:rsid w:val="00CA519B"/>
    <w:rsid w:val="00CA670C"/>
    <w:rsid w:val="00CD5F49"/>
    <w:rsid w:val="00CE0F79"/>
    <w:rsid w:val="00CE6088"/>
    <w:rsid w:val="00CF0880"/>
    <w:rsid w:val="00D36318"/>
    <w:rsid w:val="00D425C9"/>
    <w:rsid w:val="00DB5950"/>
    <w:rsid w:val="00DD4F6D"/>
    <w:rsid w:val="00DE222E"/>
    <w:rsid w:val="00DF0558"/>
    <w:rsid w:val="00E338E4"/>
    <w:rsid w:val="00E9552F"/>
    <w:rsid w:val="00EB5269"/>
    <w:rsid w:val="00EC3354"/>
    <w:rsid w:val="00EC5306"/>
    <w:rsid w:val="00EF3D9B"/>
    <w:rsid w:val="00EF468E"/>
    <w:rsid w:val="00F21383"/>
    <w:rsid w:val="00F40C39"/>
    <w:rsid w:val="00F46F91"/>
    <w:rsid w:val="00F4785D"/>
    <w:rsid w:val="00F573DE"/>
    <w:rsid w:val="00F71108"/>
    <w:rsid w:val="00F858B0"/>
    <w:rsid w:val="00F8734C"/>
    <w:rsid w:val="00F921B7"/>
    <w:rsid w:val="00FD57C2"/>
    <w:rsid w:val="039E11BA"/>
    <w:rsid w:val="0DD359BA"/>
    <w:rsid w:val="1C136BED"/>
    <w:rsid w:val="21CE77DC"/>
    <w:rsid w:val="30605D25"/>
    <w:rsid w:val="344A24B2"/>
    <w:rsid w:val="3F5C2513"/>
    <w:rsid w:val="424E557E"/>
    <w:rsid w:val="445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300D30"/>
  <w15:docId w15:val="{95CE1C02-C46B-9D46-ACA3-C87D30834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HK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link w:val="Heading3Char"/>
    <w:uiPriority w:val="9"/>
    <w:qFormat/>
    <w:rsid w:val="00C26172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HK" w:eastAsia="zh-TW"/>
    </w:rPr>
  </w:style>
  <w:style w:type="paragraph" w:styleId="Heading4">
    <w:name w:val="heading 4"/>
    <w:basedOn w:val="Normal"/>
    <w:link w:val="Heading4Char"/>
    <w:uiPriority w:val="9"/>
    <w:qFormat/>
    <w:rsid w:val="00C26172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lang w:val="en-HK"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26172"/>
    <w:rPr>
      <w:rFonts w:eastAsia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C26172"/>
    <w:rPr>
      <w:rFonts w:eastAsia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C26172"/>
    <w:rPr>
      <w:b/>
      <w:bCs/>
    </w:rPr>
  </w:style>
  <w:style w:type="character" w:customStyle="1" w:styleId="apple-converted-space">
    <w:name w:val="apple-converted-space"/>
    <w:basedOn w:val="DefaultParagraphFont"/>
    <w:rsid w:val="00C26172"/>
  </w:style>
  <w:style w:type="character" w:styleId="Emphasis">
    <w:name w:val="Emphasis"/>
    <w:basedOn w:val="DefaultParagraphFont"/>
    <w:uiPriority w:val="20"/>
    <w:qFormat/>
    <w:rsid w:val="00C26172"/>
    <w:rPr>
      <w:i/>
      <w:iCs/>
    </w:rPr>
  </w:style>
  <w:style w:type="paragraph" w:styleId="Header">
    <w:name w:val="header"/>
    <w:basedOn w:val="Normal"/>
    <w:link w:val="HeaderChar"/>
    <w:rsid w:val="003C14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C1404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rsid w:val="003C1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C1404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DB5950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table" w:styleId="PlainTable2">
    <w:name w:val="Plain Table 2"/>
    <w:basedOn w:val="TableNormal"/>
    <w:uiPriority w:val="42"/>
    <w:rsid w:val="00AA57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54C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12</Words>
  <Characters>1172</Characters>
  <Application>Microsoft Office Word</Application>
  <DocSecurity>0</DocSecurity>
  <Lines>53</Lines>
  <Paragraphs>60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S</dc:creator>
  <cp:lastModifiedBy>Kexin Tan</cp:lastModifiedBy>
  <cp:revision>135</cp:revision>
  <dcterms:created xsi:type="dcterms:W3CDTF">2025-09-04T06:27:00Z</dcterms:created>
  <dcterms:modified xsi:type="dcterms:W3CDTF">2026-03-14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0EC4AF43D7C40C8A0B9412B9B963822_11</vt:lpwstr>
  </property>
  <property fmtid="{D5CDD505-2E9C-101B-9397-08002B2CF9AE}" pid="4" name="KSOTemplateDocerSaveRecord">
    <vt:lpwstr>eyJoZGlkIjoiMzEwNTM5NzYwMDRjMzkwZTVkZjY2ODkwMGIxNGU0OTUiLCJ1c2VySWQiOiIyOTQxODk5MzEifQ==</vt:lpwstr>
  </property>
  <property fmtid="{D5CDD505-2E9C-101B-9397-08002B2CF9AE}" pid="5" name="GrammarlyDocumentId">
    <vt:lpwstr>0ac64fbd-7b17-4cd2-ae18-d0afb391058d</vt:lpwstr>
  </property>
</Properties>
</file>